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F0F" w:rsidRDefault="00382F0F" w:rsidP="00382F0F">
      <w:pPr>
        <w:pStyle w:val="a5"/>
        <w:jc w:val="left"/>
        <w:rPr>
          <w:rFonts w:hint="eastAsia"/>
        </w:rPr>
      </w:pPr>
      <w:r>
        <w:rPr>
          <w:rFonts w:hint="eastAsia"/>
        </w:rPr>
        <w:t>Conflict of Interest</w:t>
      </w:r>
      <w:bookmarkStart w:id="0" w:name="_GoBack"/>
      <w:bookmarkEnd w:id="0"/>
    </w:p>
    <w:p w:rsidR="007B3D96" w:rsidRDefault="00382F0F" w:rsidP="00382F0F">
      <w:pPr>
        <w:ind w:firstLineChars="100" w:firstLine="210"/>
      </w:pPr>
      <w:r w:rsidRPr="00382F0F">
        <w:t>The authors declare that they have no conflict of interest</w:t>
      </w:r>
    </w:p>
    <w:sectPr w:rsidR="007B3D9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0783" w:rsidRDefault="00CC0783" w:rsidP="00382F0F">
      <w:r>
        <w:separator/>
      </w:r>
    </w:p>
  </w:endnote>
  <w:endnote w:type="continuationSeparator" w:id="0">
    <w:p w:rsidR="00CC0783" w:rsidRDefault="00CC0783" w:rsidP="00382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2F0F" w:rsidRDefault="00382F0F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2F0F" w:rsidRDefault="00382F0F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2F0F" w:rsidRDefault="00382F0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0783" w:rsidRDefault="00CC0783" w:rsidP="00382F0F">
      <w:r>
        <w:separator/>
      </w:r>
    </w:p>
  </w:footnote>
  <w:footnote w:type="continuationSeparator" w:id="0">
    <w:p w:rsidR="00CC0783" w:rsidRDefault="00CC0783" w:rsidP="00382F0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2F0F" w:rsidRDefault="00382F0F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2F0F" w:rsidRDefault="00382F0F" w:rsidP="00382F0F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2F0F" w:rsidRDefault="00382F0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C84"/>
    <w:rsid w:val="00001CAA"/>
    <w:rsid w:val="00003DCD"/>
    <w:rsid w:val="00010018"/>
    <w:rsid w:val="000105A3"/>
    <w:rsid w:val="0001792C"/>
    <w:rsid w:val="000213D4"/>
    <w:rsid w:val="000218D9"/>
    <w:rsid w:val="00022632"/>
    <w:rsid w:val="00027D24"/>
    <w:rsid w:val="00036A01"/>
    <w:rsid w:val="0004371C"/>
    <w:rsid w:val="00050E23"/>
    <w:rsid w:val="000548B8"/>
    <w:rsid w:val="00054AC8"/>
    <w:rsid w:val="000566B7"/>
    <w:rsid w:val="000737DF"/>
    <w:rsid w:val="00074AE0"/>
    <w:rsid w:val="0007698B"/>
    <w:rsid w:val="00081871"/>
    <w:rsid w:val="00090434"/>
    <w:rsid w:val="00094BB9"/>
    <w:rsid w:val="000A6B5E"/>
    <w:rsid w:val="000A72D5"/>
    <w:rsid w:val="000A7EF7"/>
    <w:rsid w:val="000C26E0"/>
    <w:rsid w:val="000C2C3E"/>
    <w:rsid w:val="000C3087"/>
    <w:rsid w:val="000C4348"/>
    <w:rsid w:val="000C4BFA"/>
    <w:rsid w:val="000D2A70"/>
    <w:rsid w:val="000D5A03"/>
    <w:rsid w:val="000E16ED"/>
    <w:rsid w:val="000E4163"/>
    <w:rsid w:val="000E558C"/>
    <w:rsid w:val="000F24B8"/>
    <w:rsid w:val="000F4826"/>
    <w:rsid w:val="000F5B78"/>
    <w:rsid w:val="000F5D47"/>
    <w:rsid w:val="000F7EA1"/>
    <w:rsid w:val="00110508"/>
    <w:rsid w:val="0011263E"/>
    <w:rsid w:val="00112EF8"/>
    <w:rsid w:val="001140B7"/>
    <w:rsid w:val="00116B9D"/>
    <w:rsid w:val="00120669"/>
    <w:rsid w:val="00124004"/>
    <w:rsid w:val="00125361"/>
    <w:rsid w:val="00126059"/>
    <w:rsid w:val="00127D77"/>
    <w:rsid w:val="001339B9"/>
    <w:rsid w:val="00135F9D"/>
    <w:rsid w:val="00141496"/>
    <w:rsid w:val="001530ED"/>
    <w:rsid w:val="00155667"/>
    <w:rsid w:val="00155BF3"/>
    <w:rsid w:val="0016172F"/>
    <w:rsid w:val="0016207B"/>
    <w:rsid w:val="00164485"/>
    <w:rsid w:val="00170C36"/>
    <w:rsid w:val="00170CC9"/>
    <w:rsid w:val="001710F9"/>
    <w:rsid w:val="00183F24"/>
    <w:rsid w:val="001848E4"/>
    <w:rsid w:val="00186623"/>
    <w:rsid w:val="00187715"/>
    <w:rsid w:val="00191163"/>
    <w:rsid w:val="00196A55"/>
    <w:rsid w:val="001A4B3E"/>
    <w:rsid w:val="001A7E52"/>
    <w:rsid w:val="001B39D2"/>
    <w:rsid w:val="001C0A77"/>
    <w:rsid w:val="001C12B0"/>
    <w:rsid w:val="001C4E09"/>
    <w:rsid w:val="001D096D"/>
    <w:rsid w:val="001D0A45"/>
    <w:rsid w:val="001D70E6"/>
    <w:rsid w:val="001E0309"/>
    <w:rsid w:val="001F1217"/>
    <w:rsid w:val="001F1F65"/>
    <w:rsid w:val="001F3468"/>
    <w:rsid w:val="001F7077"/>
    <w:rsid w:val="00206875"/>
    <w:rsid w:val="00206CDE"/>
    <w:rsid w:val="00210099"/>
    <w:rsid w:val="002102DA"/>
    <w:rsid w:val="002106F7"/>
    <w:rsid w:val="00216483"/>
    <w:rsid w:val="00224513"/>
    <w:rsid w:val="00224B9E"/>
    <w:rsid w:val="00236836"/>
    <w:rsid w:val="002369CD"/>
    <w:rsid w:val="00236A7E"/>
    <w:rsid w:val="00245A82"/>
    <w:rsid w:val="0025253B"/>
    <w:rsid w:val="0029019E"/>
    <w:rsid w:val="00292831"/>
    <w:rsid w:val="002A254F"/>
    <w:rsid w:val="002B1EC8"/>
    <w:rsid w:val="002B7B59"/>
    <w:rsid w:val="002C3C9E"/>
    <w:rsid w:val="002C41A3"/>
    <w:rsid w:val="002C5CBE"/>
    <w:rsid w:val="002C600C"/>
    <w:rsid w:val="002D4042"/>
    <w:rsid w:val="002D4D85"/>
    <w:rsid w:val="002D6526"/>
    <w:rsid w:val="002E519C"/>
    <w:rsid w:val="002E5AFA"/>
    <w:rsid w:val="002F14C7"/>
    <w:rsid w:val="002F2523"/>
    <w:rsid w:val="002F3DBF"/>
    <w:rsid w:val="002F4B8D"/>
    <w:rsid w:val="003020E6"/>
    <w:rsid w:val="00304454"/>
    <w:rsid w:val="003209A2"/>
    <w:rsid w:val="00333C8E"/>
    <w:rsid w:val="003357B9"/>
    <w:rsid w:val="00342763"/>
    <w:rsid w:val="00350AD5"/>
    <w:rsid w:val="00350D97"/>
    <w:rsid w:val="003544D3"/>
    <w:rsid w:val="003600A2"/>
    <w:rsid w:val="00371043"/>
    <w:rsid w:val="00371D00"/>
    <w:rsid w:val="0037212F"/>
    <w:rsid w:val="003731BB"/>
    <w:rsid w:val="003800C3"/>
    <w:rsid w:val="00382F0F"/>
    <w:rsid w:val="00384BB4"/>
    <w:rsid w:val="0039310D"/>
    <w:rsid w:val="003A0974"/>
    <w:rsid w:val="003A7EBD"/>
    <w:rsid w:val="003B489D"/>
    <w:rsid w:val="003B5FF7"/>
    <w:rsid w:val="003C0476"/>
    <w:rsid w:val="003C2AF9"/>
    <w:rsid w:val="003C4744"/>
    <w:rsid w:val="003C6810"/>
    <w:rsid w:val="003C6CED"/>
    <w:rsid w:val="003C6D72"/>
    <w:rsid w:val="003D3C80"/>
    <w:rsid w:val="003E4942"/>
    <w:rsid w:val="003E4F2A"/>
    <w:rsid w:val="003F302A"/>
    <w:rsid w:val="003F3057"/>
    <w:rsid w:val="003F65B9"/>
    <w:rsid w:val="004019CC"/>
    <w:rsid w:val="00401BFF"/>
    <w:rsid w:val="00402115"/>
    <w:rsid w:val="00404A82"/>
    <w:rsid w:val="00421E08"/>
    <w:rsid w:val="00430437"/>
    <w:rsid w:val="00432354"/>
    <w:rsid w:val="00433F4E"/>
    <w:rsid w:val="00433FA0"/>
    <w:rsid w:val="0044088F"/>
    <w:rsid w:val="004444CD"/>
    <w:rsid w:val="00444DFB"/>
    <w:rsid w:val="00452103"/>
    <w:rsid w:val="00455046"/>
    <w:rsid w:val="00457C67"/>
    <w:rsid w:val="004623C4"/>
    <w:rsid w:val="00470955"/>
    <w:rsid w:val="00471559"/>
    <w:rsid w:val="0047347D"/>
    <w:rsid w:val="00480C31"/>
    <w:rsid w:val="0049252D"/>
    <w:rsid w:val="004970F7"/>
    <w:rsid w:val="004A2E6C"/>
    <w:rsid w:val="004A3A68"/>
    <w:rsid w:val="004B0A4C"/>
    <w:rsid w:val="004B2343"/>
    <w:rsid w:val="004B7EAF"/>
    <w:rsid w:val="004C0B3F"/>
    <w:rsid w:val="004C4722"/>
    <w:rsid w:val="004D10CC"/>
    <w:rsid w:val="004D2DF3"/>
    <w:rsid w:val="004E36A6"/>
    <w:rsid w:val="004E653D"/>
    <w:rsid w:val="004E74C4"/>
    <w:rsid w:val="004E7D46"/>
    <w:rsid w:val="004F012A"/>
    <w:rsid w:val="004F7057"/>
    <w:rsid w:val="004F7300"/>
    <w:rsid w:val="005058B9"/>
    <w:rsid w:val="00505DE0"/>
    <w:rsid w:val="00507902"/>
    <w:rsid w:val="0051071E"/>
    <w:rsid w:val="005145D7"/>
    <w:rsid w:val="005274AA"/>
    <w:rsid w:val="0053484F"/>
    <w:rsid w:val="00540C5F"/>
    <w:rsid w:val="00540E5F"/>
    <w:rsid w:val="0054451F"/>
    <w:rsid w:val="00544C8E"/>
    <w:rsid w:val="00546084"/>
    <w:rsid w:val="00550460"/>
    <w:rsid w:val="00552634"/>
    <w:rsid w:val="00552FC1"/>
    <w:rsid w:val="00553EE6"/>
    <w:rsid w:val="005564DF"/>
    <w:rsid w:val="00556785"/>
    <w:rsid w:val="00556977"/>
    <w:rsid w:val="00562C4D"/>
    <w:rsid w:val="00566318"/>
    <w:rsid w:val="0057528B"/>
    <w:rsid w:val="00576906"/>
    <w:rsid w:val="005774E5"/>
    <w:rsid w:val="0059175B"/>
    <w:rsid w:val="00591D31"/>
    <w:rsid w:val="00592394"/>
    <w:rsid w:val="00596119"/>
    <w:rsid w:val="0059649B"/>
    <w:rsid w:val="00596970"/>
    <w:rsid w:val="0059700F"/>
    <w:rsid w:val="005A0D29"/>
    <w:rsid w:val="005A5768"/>
    <w:rsid w:val="005A5ED5"/>
    <w:rsid w:val="005B35B9"/>
    <w:rsid w:val="005B3743"/>
    <w:rsid w:val="005B3B2C"/>
    <w:rsid w:val="005B3D1B"/>
    <w:rsid w:val="005B5414"/>
    <w:rsid w:val="005B6169"/>
    <w:rsid w:val="005B6299"/>
    <w:rsid w:val="005C08C0"/>
    <w:rsid w:val="005D1B13"/>
    <w:rsid w:val="005D3BC5"/>
    <w:rsid w:val="005D3BEA"/>
    <w:rsid w:val="005E3A2F"/>
    <w:rsid w:val="005E74D6"/>
    <w:rsid w:val="005F51C5"/>
    <w:rsid w:val="005F73D0"/>
    <w:rsid w:val="00602469"/>
    <w:rsid w:val="00612454"/>
    <w:rsid w:val="006149F6"/>
    <w:rsid w:val="00620330"/>
    <w:rsid w:val="00626B30"/>
    <w:rsid w:val="00627713"/>
    <w:rsid w:val="006418C3"/>
    <w:rsid w:val="00652BA1"/>
    <w:rsid w:val="00671AB3"/>
    <w:rsid w:val="00673EC2"/>
    <w:rsid w:val="00675E45"/>
    <w:rsid w:val="006916AC"/>
    <w:rsid w:val="006969E3"/>
    <w:rsid w:val="006B00AD"/>
    <w:rsid w:val="006B05FC"/>
    <w:rsid w:val="006D48AD"/>
    <w:rsid w:val="006D698F"/>
    <w:rsid w:val="006E7C80"/>
    <w:rsid w:val="006F5D99"/>
    <w:rsid w:val="006F6184"/>
    <w:rsid w:val="006F77A3"/>
    <w:rsid w:val="007007E8"/>
    <w:rsid w:val="007018B9"/>
    <w:rsid w:val="0070290D"/>
    <w:rsid w:val="00707CB0"/>
    <w:rsid w:val="007121BC"/>
    <w:rsid w:val="007122C1"/>
    <w:rsid w:val="007167F8"/>
    <w:rsid w:val="0071790B"/>
    <w:rsid w:val="00725D73"/>
    <w:rsid w:val="00726BEF"/>
    <w:rsid w:val="007309D3"/>
    <w:rsid w:val="00732A65"/>
    <w:rsid w:val="00736805"/>
    <w:rsid w:val="00737C0F"/>
    <w:rsid w:val="00742215"/>
    <w:rsid w:val="007425E8"/>
    <w:rsid w:val="00742DB8"/>
    <w:rsid w:val="007439B2"/>
    <w:rsid w:val="00744830"/>
    <w:rsid w:val="007516CC"/>
    <w:rsid w:val="0076161F"/>
    <w:rsid w:val="0076424A"/>
    <w:rsid w:val="00764D49"/>
    <w:rsid w:val="00765997"/>
    <w:rsid w:val="00773693"/>
    <w:rsid w:val="007736FA"/>
    <w:rsid w:val="00785BDD"/>
    <w:rsid w:val="00793149"/>
    <w:rsid w:val="00793A6B"/>
    <w:rsid w:val="007979C6"/>
    <w:rsid w:val="007A098C"/>
    <w:rsid w:val="007A0CB5"/>
    <w:rsid w:val="007A141D"/>
    <w:rsid w:val="007A22BA"/>
    <w:rsid w:val="007A5522"/>
    <w:rsid w:val="007B2C6A"/>
    <w:rsid w:val="007B3D96"/>
    <w:rsid w:val="007B3FBA"/>
    <w:rsid w:val="007B646A"/>
    <w:rsid w:val="007C4E7C"/>
    <w:rsid w:val="007C75E0"/>
    <w:rsid w:val="007D14D3"/>
    <w:rsid w:val="007D26CE"/>
    <w:rsid w:val="007D3FFE"/>
    <w:rsid w:val="007D4FFB"/>
    <w:rsid w:val="007D637D"/>
    <w:rsid w:val="007D63A2"/>
    <w:rsid w:val="007D6D63"/>
    <w:rsid w:val="007D7D1A"/>
    <w:rsid w:val="007E082C"/>
    <w:rsid w:val="007E34F9"/>
    <w:rsid w:val="007F0C55"/>
    <w:rsid w:val="007F311C"/>
    <w:rsid w:val="007F3EA9"/>
    <w:rsid w:val="007F5C13"/>
    <w:rsid w:val="007F70E8"/>
    <w:rsid w:val="00807FCE"/>
    <w:rsid w:val="00825B82"/>
    <w:rsid w:val="00826E62"/>
    <w:rsid w:val="008377F5"/>
    <w:rsid w:val="00841CEB"/>
    <w:rsid w:val="00845B04"/>
    <w:rsid w:val="0086163E"/>
    <w:rsid w:val="00865F45"/>
    <w:rsid w:val="0086608A"/>
    <w:rsid w:val="0087148B"/>
    <w:rsid w:val="00872255"/>
    <w:rsid w:val="00876452"/>
    <w:rsid w:val="00880A18"/>
    <w:rsid w:val="00880F11"/>
    <w:rsid w:val="0088140C"/>
    <w:rsid w:val="008835F3"/>
    <w:rsid w:val="00884364"/>
    <w:rsid w:val="00886E6A"/>
    <w:rsid w:val="0089382E"/>
    <w:rsid w:val="00894207"/>
    <w:rsid w:val="008966AF"/>
    <w:rsid w:val="008A0D6F"/>
    <w:rsid w:val="008B3DE7"/>
    <w:rsid w:val="008C451B"/>
    <w:rsid w:val="008D0F7D"/>
    <w:rsid w:val="008D54C2"/>
    <w:rsid w:val="008D60E3"/>
    <w:rsid w:val="008D6149"/>
    <w:rsid w:val="008D7A3C"/>
    <w:rsid w:val="008E036F"/>
    <w:rsid w:val="008E58D2"/>
    <w:rsid w:val="008F1731"/>
    <w:rsid w:val="008F4F26"/>
    <w:rsid w:val="008F5C5F"/>
    <w:rsid w:val="009022A3"/>
    <w:rsid w:val="00902F7A"/>
    <w:rsid w:val="009046DF"/>
    <w:rsid w:val="00905F74"/>
    <w:rsid w:val="009104F3"/>
    <w:rsid w:val="00911284"/>
    <w:rsid w:val="009136F7"/>
    <w:rsid w:val="00917DD8"/>
    <w:rsid w:val="00921730"/>
    <w:rsid w:val="009243B2"/>
    <w:rsid w:val="009265CD"/>
    <w:rsid w:val="00935DE7"/>
    <w:rsid w:val="0093772D"/>
    <w:rsid w:val="00937E03"/>
    <w:rsid w:val="00942657"/>
    <w:rsid w:val="009428D1"/>
    <w:rsid w:val="00943AAB"/>
    <w:rsid w:val="00954101"/>
    <w:rsid w:val="00955EAB"/>
    <w:rsid w:val="0096181D"/>
    <w:rsid w:val="009826A3"/>
    <w:rsid w:val="0098528A"/>
    <w:rsid w:val="00985E1F"/>
    <w:rsid w:val="009861CA"/>
    <w:rsid w:val="009952A6"/>
    <w:rsid w:val="009974FF"/>
    <w:rsid w:val="009A322C"/>
    <w:rsid w:val="009A3EE1"/>
    <w:rsid w:val="009B3F5F"/>
    <w:rsid w:val="009C4596"/>
    <w:rsid w:val="009C4FFA"/>
    <w:rsid w:val="009D02F9"/>
    <w:rsid w:val="009D0C5D"/>
    <w:rsid w:val="009D658E"/>
    <w:rsid w:val="009E3301"/>
    <w:rsid w:val="009F0F76"/>
    <w:rsid w:val="009F7DA4"/>
    <w:rsid w:val="00A031B1"/>
    <w:rsid w:val="00A07915"/>
    <w:rsid w:val="00A2090C"/>
    <w:rsid w:val="00A22C95"/>
    <w:rsid w:val="00A30BDA"/>
    <w:rsid w:val="00A34241"/>
    <w:rsid w:val="00A362DB"/>
    <w:rsid w:val="00A40514"/>
    <w:rsid w:val="00A41C47"/>
    <w:rsid w:val="00A53035"/>
    <w:rsid w:val="00A61159"/>
    <w:rsid w:val="00A6544F"/>
    <w:rsid w:val="00A71477"/>
    <w:rsid w:val="00A71913"/>
    <w:rsid w:val="00A73EA7"/>
    <w:rsid w:val="00A74498"/>
    <w:rsid w:val="00A80EA6"/>
    <w:rsid w:val="00A8149D"/>
    <w:rsid w:val="00A86D38"/>
    <w:rsid w:val="00A9138C"/>
    <w:rsid w:val="00A96A35"/>
    <w:rsid w:val="00AA7CF9"/>
    <w:rsid w:val="00AB02A4"/>
    <w:rsid w:val="00AB4057"/>
    <w:rsid w:val="00AB56E4"/>
    <w:rsid w:val="00AC44E7"/>
    <w:rsid w:val="00AD2C84"/>
    <w:rsid w:val="00AD4026"/>
    <w:rsid w:val="00AE6C6D"/>
    <w:rsid w:val="00AE6EB2"/>
    <w:rsid w:val="00AE740E"/>
    <w:rsid w:val="00AF1ACB"/>
    <w:rsid w:val="00B017FF"/>
    <w:rsid w:val="00B01CF1"/>
    <w:rsid w:val="00B01D44"/>
    <w:rsid w:val="00B0296D"/>
    <w:rsid w:val="00B03C2D"/>
    <w:rsid w:val="00B04448"/>
    <w:rsid w:val="00B127D7"/>
    <w:rsid w:val="00B13A63"/>
    <w:rsid w:val="00B15095"/>
    <w:rsid w:val="00B172D3"/>
    <w:rsid w:val="00B20FDC"/>
    <w:rsid w:val="00B23527"/>
    <w:rsid w:val="00B26358"/>
    <w:rsid w:val="00B2687D"/>
    <w:rsid w:val="00B33DE6"/>
    <w:rsid w:val="00B345A4"/>
    <w:rsid w:val="00B35373"/>
    <w:rsid w:val="00B375A9"/>
    <w:rsid w:val="00B40E7D"/>
    <w:rsid w:val="00B42CB7"/>
    <w:rsid w:val="00B45701"/>
    <w:rsid w:val="00B45724"/>
    <w:rsid w:val="00B50011"/>
    <w:rsid w:val="00B5270D"/>
    <w:rsid w:val="00B54008"/>
    <w:rsid w:val="00B543E0"/>
    <w:rsid w:val="00B6094D"/>
    <w:rsid w:val="00B60A90"/>
    <w:rsid w:val="00B60E42"/>
    <w:rsid w:val="00B653A4"/>
    <w:rsid w:val="00B810FB"/>
    <w:rsid w:val="00B822C2"/>
    <w:rsid w:val="00B836F6"/>
    <w:rsid w:val="00B9232C"/>
    <w:rsid w:val="00B945FA"/>
    <w:rsid w:val="00BA3390"/>
    <w:rsid w:val="00BB1C27"/>
    <w:rsid w:val="00BB2AA9"/>
    <w:rsid w:val="00BB2D9C"/>
    <w:rsid w:val="00BB564D"/>
    <w:rsid w:val="00BC2981"/>
    <w:rsid w:val="00BD2C8F"/>
    <w:rsid w:val="00BD5ADA"/>
    <w:rsid w:val="00BD7EA0"/>
    <w:rsid w:val="00BE3A9F"/>
    <w:rsid w:val="00BE4CC3"/>
    <w:rsid w:val="00BE6504"/>
    <w:rsid w:val="00BF263D"/>
    <w:rsid w:val="00BF6868"/>
    <w:rsid w:val="00C00200"/>
    <w:rsid w:val="00C026EB"/>
    <w:rsid w:val="00C03857"/>
    <w:rsid w:val="00C05BBD"/>
    <w:rsid w:val="00C10146"/>
    <w:rsid w:val="00C1063D"/>
    <w:rsid w:val="00C14958"/>
    <w:rsid w:val="00C153C5"/>
    <w:rsid w:val="00C15A5B"/>
    <w:rsid w:val="00C15E5A"/>
    <w:rsid w:val="00C17F76"/>
    <w:rsid w:val="00C32019"/>
    <w:rsid w:val="00C32B9F"/>
    <w:rsid w:val="00C33841"/>
    <w:rsid w:val="00C338B6"/>
    <w:rsid w:val="00C34E47"/>
    <w:rsid w:val="00C35BD2"/>
    <w:rsid w:val="00C405FA"/>
    <w:rsid w:val="00C42933"/>
    <w:rsid w:val="00C431FC"/>
    <w:rsid w:val="00C46E2D"/>
    <w:rsid w:val="00C5284F"/>
    <w:rsid w:val="00C676B1"/>
    <w:rsid w:val="00C70124"/>
    <w:rsid w:val="00C71935"/>
    <w:rsid w:val="00C72B1B"/>
    <w:rsid w:val="00C736D6"/>
    <w:rsid w:val="00C736DA"/>
    <w:rsid w:val="00C75145"/>
    <w:rsid w:val="00C80B60"/>
    <w:rsid w:val="00C82163"/>
    <w:rsid w:val="00C83F01"/>
    <w:rsid w:val="00C84C5A"/>
    <w:rsid w:val="00C91003"/>
    <w:rsid w:val="00C9442B"/>
    <w:rsid w:val="00C9596C"/>
    <w:rsid w:val="00C97098"/>
    <w:rsid w:val="00C97B58"/>
    <w:rsid w:val="00CA301D"/>
    <w:rsid w:val="00CA4088"/>
    <w:rsid w:val="00CB678F"/>
    <w:rsid w:val="00CC0012"/>
    <w:rsid w:val="00CC0783"/>
    <w:rsid w:val="00CC2022"/>
    <w:rsid w:val="00CD0121"/>
    <w:rsid w:val="00CD51E3"/>
    <w:rsid w:val="00CE6A2F"/>
    <w:rsid w:val="00CF00A7"/>
    <w:rsid w:val="00CF34D9"/>
    <w:rsid w:val="00CF3A43"/>
    <w:rsid w:val="00CF6E91"/>
    <w:rsid w:val="00D005DE"/>
    <w:rsid w:val="00D03BCB"/>
    <w:rsid w:val="00D07C27"/>
    <w:rsid w:val="00D1217E"/>
    <w:rsid w:val="00D142D1"/>
    <w:rsid w:val="00D1569F"/>
    <w:rsid w:val="00D22206"/>
    <w:rsid w:val="00D311EE"/>
    <w:rsid w:val="00D33431"/>
    <w:rsid w:val="00D40B8A"/>
    <w:rsid w:val="00D45252"/>
    <w:rsid w:val="00D45448"/>
    <w:rsid w:val="00D471F2"/>
    <w:rsid w:val="00D642A9"/>
    <w:rsid w:val="00D6776F"/>
    <w:rsid w:val="00D8262E"/>
    <w:rsid w:val="00D837CE"/>
    <w:rsid w:val="00D96912"/>
    <w:rsid w:val="00DA1AB5"/>
    <w:rsid w:val="00DA4E6A"/>
    <w:rsid w:val="00DA53BE"/>
    <w:rsid w:val="00DA6431"/>
    <w:rsid w:val="00DB2317"/>
    <w:rsid w:val="00DB23E4"/>
    <w:rsid w:val="00DB5CFE"/>
    <w:rsid w:val="00DD3402"/>
    <w:rsid w:val="00DD3B58"/>
    <w:rsid w:val="00DD5E3D"/>
    <w:rsid w:val="00DF05F1"/>
    <w:rsid w:val="00DF150F"/>
    <w:rsid w:val="00DF1BD1"/>
    <w:rsid w:val="00DF5516"/>
    <w:rsid w:val="00DF7962"/>
    <w:rsid w:val="00E06718"/>
    <w:rsid w:val="00E06E2E"/>
    <w:rsid w:val="00E11F36"/>
    <w:rsid w:val="00E17943"/>
    <w:rsid w:val="00E2007E"/>
    <w:rsid w:val="00E21587"/>
    <w:rsid w:val="00E24E5C"/>
    <w:rsid w:val="00E251E6"/>
    <w:rsid w:val="00E2678F"/>
    <w:rsid w:val="00E34F17"/>
    <w:rsid w:val="00E36BD8"/>
    <w:rsid w:val="00E4139F"/>
    <w:rsid w:val="00E424A1"/>
    <w:rsid w:val="00E428DA"/>
    <w:rsid w:val="00E42A7A"/>
    <w:rsid w:val="00E45E49"/>
    <w:rsid w:val="00E514CD"/>
    <w:rsid w:val="00E575CB"/>
    <w:rsid w:val="00E63171"/>
    <w:rsid w:val="00E632F9"/>
    <w:rsid w:val="00E635B4"/>
    <w:rsid w:val="00E64212"/>
    <w:rsid w:val="00E647EB"/>
    <w:rsid w:val="00E6643B"/>
    <w:rsid w:val="00E66F49"/>
    <w:rsid w:val="00E671D2"/>
    <w:rsid w:val="00E71064"/>
    <w:rsid w:val="00E728A0"/>
    <w:rsid w:val="00E83408"/>
    <w:rsid w:val="00E848E0"/>
    <w:rsid w:val="00E84F5D"/>
    <w:rsid w:val="00E94E6F"/>
    <w:rsid w:val="00E95D04"/>
    <w:rsid w:val="00EA259B"/>
    <w:rsid w:val="00EA339A"/>
    <w:rsid w:val="00EA50D7"/>
    <w:rsid w:val="00EB29D4"/>
    <w:rsid w:val="00EB3C04"/>
    <w:rsid w:val="00EB4ECB"/>
    <w:rsid w:val="00EC6695"/>
    <w:rsid w:val="00EC72B1"/>
    <w:rsid w:val="00ED1306"/>
    <w:rsid w:val="00ED18AD"/>
    <w:rsid w:val="00ED2805"/>
    <w:rsid w:val="00ED6A0E"/>
    <w:rsid w:val="00EE1C02"/>
    <w:rsid w:val="00EF4445"/>
    <w:rsid w:val="00F10D7C"/>
    <w:rsid w:val="00F262DD"/>
    <w:rsid w:val="00F279BB"/>
    <w:rsid w:val="00F315E0"/>
    <w:rsid w:val="00F31F08"/>
    <w:rsid w:val="00F47792"/>
    <w:rsid w:val="00F51020"/>
    <w:rsid w:val="00F5299C"/>
    <w:rsid w:val="00F54A47"/>
    <w:rsid w:val="00F54B43"/>
    <w:rsid w:val="00F57763"/>
    <w:rsid w:val="00F726F0"/>
    <w:rsid w:val="00F740B3"/>
    <w:rsid w:val="00F77766"/>
    <w:rsid w:val="00F80191"/>
    <w:rsid w:val="00F86962"/>
    <w:rsid w:val="00F96D63"/>
    <w:rsid w:val="00FA7ABD"/>
    <w:rsid w:val="00FA7BF7"/>
    <w:rsid w:val="00FB11A6"/>
    <w:rsid w:val="00FB2569"/>
    <w:rsid w:val="00FB2DB1"/>
    <w:rsid w:val="00FB4541"/>
    <w:rsid w:val="00FC199F"/>
    <w:rsid w:val="00FD20E5"/>
    <w:rsid w:val="00FD4B1D"/>
    <w:rsid w:val="00FE197F"/>
    <w:rsid w:val="00FF4E72"/>
    <w:rsid w:val="00FF4F4D"/>
    <w:rsid w:val="00FF5063"/>
    <w:rsid w:val="00FF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382F0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2F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2F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2F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2F0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382F0F"/>
    <w:rPr>
      <w:b/>
      <w:bCs/>
      <w:kern w:val="44"/>
      <w:sz w:val="44"/>
      <w:szCs w:val="44"/>
    </w:rPr>
  </w:style>
  <w:style w:type="paragraph" w:styleId="a5">
    <w:name w:val="Title"/>
    <w:basedOn w:val="a"/>
    <w:next w:val="a"/>
    <w:link w:val="Char1"/>
    <w:uiPriority w:val="10"/>
    <w:qFormat/>
    <w:rsid w:val="00382F0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10"/>
    <w:rsid w:val="00382F0F"/>
    <w:rPr>
      <w:rFonts w:asciiTheme="majorHAnsi" w:eastAsia="宋体" w:hAnsiTheme="majorHAnsi" w:cstheme="majorBidi"/>
      <w:b/>
      <w:bCs/>
      <w:sz w:val="32"/>
      <w:szCs w:val="32"/>
    </w:rPr>
  </w:style>
  <w:style w:type="paragraph" w:styleId="a6">
    <w:name w:val="Subtitle"/>
    <w:basedOn w:val="a"/>
    <w:next w:val="a"/>
    <w:link w:val="Char2"/>
    <w:uiPriority w:val="11"/>
    <w:qFormat/>
    <w:rsid w:val="00382F0F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6"/>
    <w:uiPriority w:val="11"/>
    <w:rsid w:val="00382F0F"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382F0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2F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2F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2F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2F0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382F0F"/>
    <w:rPr>
      <w:b/>
      <w:bCs/>
      <w:kern w:val="44"/>
      <w:sz w:val="44"/>
      <w:szCs w:val="44"/>
    </w:rPr>
  </w:style>
  <w:style w:type="paragraph" w:styleId="a5">
    <w:name w:val="Title"/>
    <w:basedOn w:val="a"/>
    <w:next w:val="a"/>
    <w:link w:val="Char1"/>
    <w:uiPriority w:val="10"/>
    <w:qFormat/>
    <w:rsid w:val="00382F0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10"/>
    <w:rsid w:val="00382F0F"/>
    <w:rPr>
      <w:rFonts w:asciiTheme="majorHAnsi" w:eastAsia="宋体" w:hAnsiTheme="majorHAnsi" w:cstheme="majorBidi"/>
      <w:b/>
      <w:bCs/>
      <w:sz w:val="32"/>
      <w:szCs w:val="32"/>
    </w:rPr>
  </w:style>
  <w:style w:type="paragraph" w:styleId="a6">
    <w:name w:val="Subtitle"/>
    <w:basedOn w:val="a"/>
    <w:next w:val="a"/>
    <w:link w:val="Char2"/>
    <w:uiPriority w:val="11"/>
    <w:qFormat/>
    <w:rsid w:val="00382F0F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6"/>
    <w:uiPriority w:val="11"/>
    <w:rsid w:val="00382F0F"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9</Characters>
  <Application>Microsoft Office Word</Application>
  <DocSecurity>0</DocSecurity>
  <Lines>1</Lines>
  <Paragraphs>1</Paragraphs>
  <ScaleCrop>false</ScaleCrop>
  <Company>中国石油大学</Company>
  <LinksUpToDate>false</LinksUpToDate>
  <CharactersWithSpaces>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8-09-19T06:41:00Z</dcterms:created>
  <dcterms:modified xsi:type="dcterms:W3CDTF">2018-09-19T06:42:00Z</dcterms:modified>
</cp:coreProperties>
</file>